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2D" w:rsidRDefault="000C3164" w:rsidP="0094092D">
      <w:pPr>
        <w:spacing w:line="360" w:lineRule="auto"/>
        <w:rPr>
          <w:bCs/>
        </w:rPr>
      </w:pPr>
      <w:r>
        <w:rPr>
          <w:b/>
          <w:bCs/>
        </w:rPr>
        <w:t xml:space="preserve">Additional file </w:t>
      </w:r>
      <w:r w:rsidR="00F76832">
        <w:rPr>
          <w:b/>
          <w:bCs/>
        </w:rPr>
        <w:t>8</w:t>
      </w:r>
      <w:r w:rsidR="0094092D" w:rsidRPr="00FC50C4">
        <w:rPr>
          <w:b/>
          <w:bCs/>
        </w:rPr>
        <w:t xml:space="preserve">. </w:t>
      </w:r>
      <w:r w:rsidR="00FC50C4">
        <w:rPr>
          <w:b/>
          <w:bCs/>
        </w:rPr>
        <w:t>Proportions of patients with p</w:t>
      </w:r>
      <w:r w:rsidR="00FC50C4" w:rsidRPr="000B3929">
        <w:rPr>
          <w:b/>
          <w:bCs/>
        </w:rPr>
        <w:t>ostoperative Clavien-Dindo grade</w:t>
      </w:r>
      <w:r w:rsidR="00FC50C4">
        <w:rPr>
          <w:b/>
          <w:bCs/>
        </w:rPr>
        <w:t>s</w:t>
      </w:r>
      <w:r w:rsidR="00FC50C4" w:rsidRPr="000B3929">
        <w:rPr>
          <w:b/>
          <w:bCs/>
        </w:rPr>
        <w:t xml:space="preserve"> III</w:t>
      </w:r>
      <w:r w:rsidR="00FC50C4">
        <w:rPr>
          <w:b/>
          <w:bCs/>
        </w:rPr>
        <w:t>–</w:t>
      </w:r>
      <w:r w:rsidR="00FC50C4" w:rsidRPr="000B3929">
        <w:rPr>
          <w:b/>
          <w:bCs/>
        </w:rPr>
        <w:t>IV complication 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1152"/>
        <w:gridCol w:w="1152"/>
        <w:gridCol w:w="1152"/>
      </w:tblGrid>
      <w:tr w:rsidR="00A736CE" w:rsidRPr="00166873" w:rsidTr="00D4065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6B083E" w:rsidRDefault="006B083E" w:rsidP="00F53BBB">
            <w:pPr>
              <w:spacing w:line="360" w:lineRule="auto"/>
              <w:jc w:val="center"/>
              <w:rPr>
                <w:b/>
              </w:rPr>
            </w:pPr>
            <w:r w:rsidRPr="006B083E">
              <w:rPr>
                <w:b/>
              </w:rPr>
              <w:t>CD III–IV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695830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anna-</w:t>
            </w:r>
            <w:proofErr w:type="spellStart"/>
            <w:r>
              <w:rPr>
                <w:bCs/>
              </w:rPr>
              <w:t>Sawires</w:t>
            </w:r>
            <w:proofErr w:type="spellEnd"/>
            <w:r>
              <w:rPr>
                <w:bCs/>
              </w:rPr>
              <w:t>, 2019</w:t>
            </w:r>
            <w:r w:rsidR="00695830">
              <w:rPr>
                <w:bCs/>
              </w:rPr>
              <w:t xml:space="preserve"> [11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5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0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1.3%</w:t>
            </w:r>
          </w:p>
        </w:tc>
      </w:tr>
      <w:tr w:rsidR="00A736CE" w:rsidTr="008266D3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Hardacre</w:t>
            </w:r>
            <w:proofErr w:type="spellEnd"/>
            <w:r>
              <w:rPr>
                <w:bCs/>
              </w:rPr>
              <w:t>, 2015</w:t>
            </w:r>
            <w:r w:rsidR="00695830">
              <w:rPr>
                <w:bCs/>
              </w:rPr>
              <w:t xml:space="preserve"> [12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1%</w:t>
            </w:r>
          </w:p>
        </w:tc>
      </w:tr>
      <w:tr w:rsidR="00A736CE" w:rsidTr="008266D3">
        <w:tc>
          <w:tcPr>
            <w:tcW w:w="2880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icholas, 2021</w:t>
            </w:r>
            <w:r w:rsidR="00695830">
              <w:rPr>
                <w:bCs/>
              </w:rPr>
              <w:t xml:space="preserve"> [14]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7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1.6%</w:t>
            </w:r>
          </w:p>
        </w:tc>
      </w:tr>
    </w:tbl>
    <w:p w:rsidR="00DC05CC" w:rsidRDefault="006B083E" w:rsidP="00FF1B3F">
      <w:pPr>
        <w:spacing w:line="360" w:lineRule="auto"/>
        <w:rPr>
          <w:bCs/>
        </w:rPr>
      </w:pPr>
      <w:r>
        <w:rPr>
          <w:bCs/>
          <w:i/>
        </w:rPr>
        <w:t>Abbreviation:</w:t>
      </w:r>
      <w:r>
        <w:rPr>
          <w:bCs/>
        </w:rPr>
        <w:t xml:space="preserve"> </w:t>
      </w:r>
      <w:r w:rsidR="0094092D">
        <w:rPr>
          <w:bCs/>
        </w:rPr>
        <w:t>CD</w:t>
      </w:r>
      <w:r>
        <w:rPr>
          <w:bCs/>
        </w:rPr>
        <w:t xml:space="preserve"> </w:t>
      </w:r>
      <w:r w:rsidRPr="006B083E">
        <w:t>III–IV</w:t>
      </w:r>
      <w:r w:rsidR="0094092D">
        <w:rPr>
          <w:bCs/>
        </w:rPr>
        <w:t>, Clavien-Dindo</w:t>
      </w:r>
      <w:r>
        <w:rPr>
          <w:bCs/>
        </w:rPr>
        <w:t xml:space="preserve"> grades </w:t>
      </w:r>
      <w:r w:rsidRPr="006B083E">
        <w:t>III–IV</w:t>
      </w:r>
      <w:r>
        <w:t xml:space="preserve"> complication</w:t>
      </w:r>
    </w:p>
    <w:p w:rsidR="00B51D53" w:rsidRDefault="00B51D53" w:rsidP="00B51D53">
      <w:pPr>
        <w:spacing w:line="360" w:lineRule="auto"/>
      </w:pPr>
      <w:r>
        <w:rPr>
          <w:bCs/>
        </w:rPr>
        <w:t xml:space="preserve">Test for </w:t>
      </w:r>
      <w:r w:rsidR="00582B48">
        <w:rPr>
          <w:bCs/>
        </w:rPr>
        <w:t xml:space="preserve">proportion </w:t>
      </w:r>
      <w:r>
        <w:rPr>
          <w:bCs/>
        </w:rPr>
        <w:t xml:space="preserve">heterogeneity: </w:t>
      </w:r>
      <w:r w:rsidRPr="00BC402D">
        <w:t>P =</w:t>
      </w:r>
      <w:r>
        <w:t xml:space="preserve"> 0.</w:t>
      </w:r>
      <w:r w:rsidR="00582B48">
        <w:t>0020</w:t>
      </w:r>
    </w:p>
    <w:p w:rsidR="00B51D53" w:rsidRDefault="00B7368B" w:rsidP="00B51D53">
      <w:pPr>
        <w:spacing w:line="360" w:lineRule="auto"/>
        <w:rPr>
          <w:bCs/>
        </w:rPr>
      </w:pPr>
      <w:r>
        <w:t>Total</w:t>
      </w:r>
      <w:r w:rsidR="00B51D53">
        <w:t xml:space="preserve"> proportion: </w:t>
      </w:r>
      <w:r w:rsidR="00582B48">
        <w:t>21.8</w:t>
      </w:r>
      <w:r w:rsidR="00B51D53">
        <w:t>%</w:t>
      </w:r>
    </w:p>
    <w:p w:rsidR="00DC05CC" w:rsidRDefault="00DC05CC" w:rsidP="00FF1B3F">
      <w:pPr>
        <w:spacing w:line="360" w:lineRule="auto"/>
        <w:rPr>
          <w:bCs/>
        </w:rPr>
      </w:pPr>
    </w:p>
    <w:sectPr w:rsidR="00DC05CC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2E2067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E20674" w16cid:durableId="26684E2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C8C" w:rsidRDefault="00CE7C8C" w:rsidP="00B67B32">
      <w:r>
        <w:separator/>
      </w:r>
    </w:p>
  </w:endnote>
  <w:endnote w:type="continuationSeparator" w:id="0">
    <w:p w:rsidR="00CE7C8C" w:rsidRDefault="00CE7C8C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C8C" w:rsidRDefault="00CE7C8C" w:rsidP="00B67B32">
      <w:r>
        <w:separator/>
      </w:r>
    </w:p>
  </w:footnote>
  <w:footnote w:type="continuationSeparator" w:id="0">
    <w:p w:rsidR="00CE7C8C" w:rsidRDefault="00CE7C8C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236D"/>
    <w:rsid w:val="0000273C"/>
    <w:rsid w:val="00004302"/>
    <w:rsid w:val="00006FF3"/>
    <w:rsid w:val="0000742F"/>
    <w:rsid w:val="00007E2D"/>
    <w:rsid w:val="00007EAB"/>
    <w:rsid w:val="0001359E"/>
    <w:rsid w:val="00015238"/>
    <w:rsid w:val="000169AD"/>
    <w:rsid w:val="00016DF8"/>
    <w:rsid w:val="00020879"/>
    <w:rsid w:val="00021ED2"/>
    <w:rsid w:val="00023272"/>
    <w:rsid w:val="000275BC"/>
    <w:rsid w:val="00033AF9"/>
    <w:rsid w:val="00037B76"/>
    <w:rsid w:val="00044CF7"/>
    <w:rsid w:val="00046A8E"/>
    <w:rsid w:val="00047AEC"/>
    <w:rsid w:val="00051E89"/>
    <w:rsid w:val="000533A7"/>
    <w:rsid w:val="00056D1B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F70"/>
    <w:rsid w:val="00083D76"/>
    <w:rsid w:val="00090ABD"/>
    <w:rsid w:val="00095E8F"/>
    <w:rsid w:val="00095EBD"/>
    <w:rsid w:val="000A0F28"/>
    <w:rsid w:val="000A1AE0"/>
    <w:rsid w:val="000A3D94"/>
    <w:rsid w:val="000A3E40"/>
    <w:rsid w:val="000A41C3"/>
    <w:rsid w:val="000A4B07"/>
    <w:rsid w:val="000A4D7B"/>
    <w:rsid w:val="000B7148"/>
    <w:rsid w:val="000C3164"/>
    <w:rsid w:val="000C585A"/>
    <w:rsid w:val="000D17F4"/>
    <w:rsid w:val="000D23CF"/>
    <w:rsid w:val="000D4D27"/>
    <w:rsid w:val="000D5A99"/>
    <w:rsid w:val="000D5CE4"/>
    <w:rsid w:val="000E262C"/>
    <w:rsid w:val="000E3255"/>
    <w:rsid w:val="000E4E60"/>
    <w:rsid w:val="000E64CB"/>
    <w:rsid w:val="000E7A98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9BA"/>
    <w:rsid w:val="0011674C"/>
    <w:rsid w:val="00117F25"/>
    <w:rsid w:val="001212EF"/>
    <w:rsid w:val="001225F6"/>
    <w:rsid w:val="00122C6E"/>
    <w:rsid w:val="00122C8F"/>
    <w:rsid w:val="00126A04"/>
    <w:rsid w:val="0012719D"/>
    <w:rsid w:val="0013598A"/>
    <w:rsid w:val="001431BD"/>
    <w:rsid w:val="00143E9C"/>
    <w:rsid w:val="001446E9"/>
    <w:rsid w:val="00144DF4"/>
    <w:rsid w:val="00147387"/>
    <w:rsid w:val="00150641"/>
    <w:rsid w:val="00154736"/>
    <w:rsid w:val="00155C0F"/>
    <w:rsid w:val="00157A65"/>
    <w:rsid w:val="0016329A"/>
    <w:rsid w:val="001644DA"/>
    <w:rsid w:val="00165392"/>
    <w:rsid w:val="00166873"/>
    <w:rsid w:val="0016701B"/>
    <w:rsid w:val="00167CC5"/>
    <w:rsid w:val="00167F52"/>
    <w:rsid w:val="001712DE"/>
    <w:rsid w:val="001738CD"/>
    <w:rsid w:val="00175A90"/>
    <w:rsid w:val="0017791C"/>
    <w:rsid w:val="0018176B"/>
    <w:rsid w:val="001835B1"/>
    <w:rsid w:val="00183BFD"/>
    <w:rsid w:val="001849E6"/>
    <w:rsid w:val="00184B82"/>
    <w:rsid w:val="001860B6"/>
    <w:rsid w:val="0019105D"/>
    <w:rsid w:val="001A1F7B"/>
    <w:rsid w:val="001A3B4D"/>
    <w:rsid w:val="001A7DEB"/>
    <w:rsid w:val="001B09C8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E1B92"/>
    <w:rsid w:val="001E2DE7"/>
    <w:rsid w:val="001E48A0"/>
    <w:rsid w:val="001E5909"/>
    <w:rsid w:val="001E65B3"/>
    <w:rsid w:val="001E6E24"/>
    <w:rsid w:val="001F3690"/>
    <w:rsid w:val="001F4C9F"/>
    <w:rsid w:val="001F6181"/>
    <w:rsid w:val="00214F48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7C68"/>
    <w:rsid w:val="0024005A"/>
    <w:rsid w:val="002405B8"/>
    <w:rsid w:val="0024124F"/>
    <w:rsid w:val="00241A36"/>
    <w:rsid w:val="0024236C"/>
    <w:rsid w:val="002434E9"/>
    <w:rsid w:val="00244546"/>
    <w:rsid w:val="0025015E"/>
    <w:rsid w:val="00250E2D"/>
    <w:rsid w:val="00251BBF"/>
    <w:rsid w:val="00255BE2"/>
    <w:rsid w:val="0025652A"/>
    <w:rsid w:val="00260132"/>
    <w:rsid w:val="0026119C"/>
    <w:rsid w:val="00262BF3"/>
    <w:rsid w:val="00263D4D"/>
    <w:rsid w:val="00267764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A42A7"/>
    <w:rsid w:val="002A5421"/>
    <w:rsid w:val="002A5B81"/>
    <w:rsid w:val="002A7ABC"/>
    <w:rsid w:val="002B2D04"/>
    <w:rsid w:val="002B448D"/>
    <w:rsid w:val="002B4D7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2F60"/>
    <w:rsid w:val="002E0284"/>
    <w:rsid w:val="002E4D0C"/>
    <w:rsid w:val="002E5072"/>
    <w:rsid w:val="002E5A87"/>
    <w:rsid w:val="002E7745"/>
    <w:rsid w:val="002F102E"/>
    <w:rsid w:val="002F1CEA"/>
    <w:rsid w:val="002F3FD1"/>
    <w:rsid w:val="002F5738"/>
    <w:rsid w:val="002F62E2"/>
    <w:rsid w:val="002F6913"/>
    <w:rsid w:val="003001E0"/>
    <w:rsid w:val="0030078E"/>
    <w:rsid w:val="0030104A"/>
    <w:rsid w:val="003021E9"/>
    <w:rsid w:val="00302CE8"/>
    <w:rsid w:val="00303973"/>
    <w:rsid w:val="00305759"/>
    <w:rsid w:val="0031030A"/>
    <w:rsid w:val="003158C4"/>
    <w:rsid w:val="003166B7"/>
    <w:rsid w:val="00317C71"/>
    <w:rsid w:val="00320266"/>
    <w:rsid w:val="0032390F"/>
    <w:rsid w:val="00323D21"/>
    <w:rsid w:val="00324779"/>
    <w:rsid w:val="00330E01"/>
    <w:rsid w:val="00331529"/>
    <w:rsid w:val="0033284C"/>
    <w:rsid w:val="003336F7"/>
    <w:rsid w:val="00334658"/>
    <w:rsid w:val="0033472A"/>
    <w:rsid w:val="00335520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5E8F"/>
    <w:rsid w:val="00366E55"/>
    <w:rsid w:val="003704B5"/>
    <w:rsid w:val="003718A3"/>
    <w:rsid w:val="00376A9F"/>
    <w:rsid w:val="00380FB7"/>
    <w:rsid w:val="0038125B"/>
    <w:rsid w:val="003815E5"/>
    <w:rsid w:val="00381E82"/>
    <w:rsid w:val="003848A0"/>
    <w:rsid w:val="003848E9"/>
    <w:rsid w:val="00392C40"/>
    <w:rsid w:val="00395BF8"/>
    <w:rsid w:val="00397539"/>
    <w:rsid w:val="003A0B57"/>
    <w:rsid w:val="003A411F"/>
    <w:rsid w:val="003A612E"/>
    <w:rsid w:val="003A6602"/>
    <w:rsid w:val="003A6F00"/>
    <w:rsid w:val="003B0E28"/>
    <w:rsid w:val="003B2AEE"/>
    <w:rsid w:val="003B4BEA"/>
    <w:rsid w:val="003B4F21"/>
    <w:rsid w:val="003B6860"/>
    <w:rsid w:val="003B6AD8"/>
    <w:rsid w:val="003C13D0"/>
    <w:rsid w:val="003C1C87"/>
    <w:rsid w:val="003C4682"/>
    <w:rsid w:val="003C5416"/>
    <w:rsid w:val="003C58AA"/>
    <w:rsid w:val="003C5F7F"/>
    <w:rsid w:val="003C6E53"/>
    <w:rsid w:val="003D1B90"/>
    <w:rsid w:val="003D4D12"/>
    <w:rsid w:val="003D56EC"/>
    <w:rsid w:val="003D7A0D"/>
    <w:rsid w:val="003E0711"/>
    <w:rsid w:val="003E1A41"/>
    <w:rsid w:val="003E3231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775"/>
    <w:rsid w:val="00406621"/>
    <w:rsid w:val="00406946"/>
    <w:rsid w:val="00414C86"/>
    <w:rsid w:val="0041760A"/>
    <w:rsid w:val="00417F07"/>
    <w:rsid w:val="0042056C"/>
    <w:rsid w:val="00420617"/>
    <w:rsid w:val="00420875"/>
    <w:rsid w:val="00420A4F"/>
    <w:rsid w:val="004224AE"/>
    <w:rsid w:val="00423F71"/>
    <w:rsid w:val="004240D8"/>
    <w:rsid w:val="00424D87"/>
    <w:rsid w:val="00425061"/>
    <w:rsid w:val="00430E03"/>
    <w:rsid w:val="00440572"/>
    <w:rsid w:val="00440D47"/>
    <w:rsid w:val="004418BE"/>
    <w:rsid w:val="004470D5"/>
    <w:rsid w:val="00447B0A"/>
    <w:rsid w:val="00452889"/>
    <w:rsid w:val="00453527"/>
    <w:rsid w:val="004539A4"/>
    <w:rsid w:val="004543F4"/>
    <w:rsid w:val="00454B4E"/>
    <w:rsid w:val="00455533"/>
    <w:rsid w:val="004609D0"/>
    <w:rsid w:val="00462047"/>
    <w:rsid w:val="00462ABA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77969"/>
    <w:rsid w:val="0048033B"/>
    <w:rsid w:val="00481049"/>
    <w:rsid w:val="00481D4A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BCE"/>
    <w:rsid w:val="004A74BB"/>
    <w:rsid w:val="004B054B"/>
    <w:rsid w:val="004B1988"/>
    <w:rsid w:val="004B3151"/>
    <w:rsid w:val="004B5AE9"/>
    <w:rsid w:val="004B60FF"/>
    <w:rsid w:val="004B6A82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36DB"/>
    <w:rsid w:val="004F4EB3"/>
    <w:rsid w:val="004F55E3"/>
    <w:rsid w:val="004F5DA6"/>
    <w:rsid w:val="004F5FE1"/>
    <w:rsid w:val="00500FBD"/>
    <w:rsid w:val="005012B1"/>
    <w:rsid w:val="00505A7B"/>
    <w:rsid w:val="00510834"/>
    <w:rsid w:val="005154B5"/>
    <w:rsid w:val="0051599D"/>
    <w:rsid w:val="00522020"/>
    <w:rsid w:val="0052251E"/>
    <w:rsid w:val="005235AD"/>
    <w:rsid w:val="00525DF4"/>
    <w:rsid w:val="00526105"/>
    <w:rsid w:val="005277CF"/>
    <w:rsid w:val="00530950"/>
    <w:rsid w:val="00531790"/>
    <w:rsid w:val="00532625"/>
    <w:rsid w:val="005348D6"/>
    <w:rsid w:val="00537B37"/>
    <w:rsid w:val="005444F8"/>
    <w:rsid w:val="00544B9D"/>
    <w:rsid w:val="005465F3"/>
    <w:rsid w:val="00547081"/>
    <w:rsid w:val="00547F81"/>
    <w:rsid w:val="00551182"/>
    <w:rsid w:val="005523A5"/>
    <w:rsid w:val="00555EDD"/>
    <w:rsid w:val="0055656F"/>
    <w:rsid w:val="00561759"/>
    <w:rsid w:val="0056188F"/>
    <w:rsid w:val="00563B92"/>
    <w:rsid w:val="0057138C"/>
    <w:rsid w:val="005719D5"/>
    <w:rsid w:val="00574316"/>
    <w:rsid w:val="005753B6"/>
    <w:rsid w:val="0057598B"/>
    <w:rsid w:val="00576193"/>
    <w:rsid w:val="00576561"/>
    <w:rsid w:val="00576BAC"/>
    <w:rsid w:val="005778A4"/>
    <w:rsid w:val="0058053E"/>
    <w:rsid w:val="005805F8"/>
    <w:rsid w:val="00582761"/>
    <w:rsid w:val="005827C8"/>
    <w:rsid w:val="00582B48"/>
    <w:rsid w:val="005845C8"/>
    <w:rsid w:val="00584953"/>
    <w:rsid w:val="00585AAE"/>
    <w:rsid w:val="00586440"/>
    <w:rsid w:val="0058736E"/>
    <w:rsid w:val="005873AD"/>
    <w:rsid w:val="00587CF2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B02EF"/>
    <w:rsid w:val="005B2073"/>
    <w:rsid w:val="005B2B07"/>
    <w:rsid w:val="005B3697"/>
    <w:rsid w:val="005B635C"/>
    <w:rsid w:val="005C204E"/>
    <w:rsid w:val="005C5C6C"/>
    <w:rsid w:val="005C6D88"/>
    <w:rsid w:val="005D3C08"/>
    <w:rsid w:val="005D3CAB"/>
    <w:rsid w:val="005D5D27"/>
    <w:rsid w:val="005E18B8"/>
    <w:rsid w:val="005E2A06"/>
    <w:rsid w:val="005E32BE"/>
    <w:rsid w:val="005E3BDC"/>
    <w:rsid w:val="005E434E"/>
    <w:rsid w:val="005E6947"/>
    <w:rsid w:val="005F2346"/>
    <w:rsid w:val="00600159"/>
    <w:rsid w:val="00600BC3"/>
    <w:rsid w:val="00602123"/>
    <w:rsid w:val="00602694"/>
    <w:rsid w:val="006048DD"/>
    <w:rsid w:val="00604A20"/>
    <w:rsid w:val="0060538F"/>
    <w:rsid w:val="00605ACD"/>
    <w:rsid w:val="00606387"/>
    <w:rsid w:val="00606E43"/>
    <w:rsid w:val="00607508"/>
    <w:rsid w:val="00607DB5"/>
    <w:rsid w:val="00614164"/>
    <w:rsid w:val="00616437"/>
    <w:rsid w:val="00617A28"/>
    <w:rsid w:val="00620E86"/>
    <w:rsid w:val="00622F04"/>
    <w:rsid w:val="00623E9E"/>
    <w:rsid w:val="0062416A"/>
    <w:rsid w:val="006269FB"/>
    <w:rsid w:val="0063250A"/>
    <w:rsid w:val="00634BA4"/>
    <w:rsid w:val="0064116A"/>
    <w:rsid w:val="006431B0"/>
    <w:rsid w:val="00643D83"/>
    <w:rsid w:val="00644E23"/>
    <w:rsid w:val="00645C14"/>
    <w:rsid w:val="006465D9"/>
    <w:rsid w:val="00647F15"/>
    <w:rsid w:val="00651C7D"/>
    <w:rsid w:val="006522D0"/>
    <w:rsid w:val="006549FA"/>
    <w:rsid w:val="00655A6A"/>
    <w:rsid w:val="00660095"/>
    <w:rsid w:val="00660AAC"/>
    <w:rsid w:val="00666B3B"/>
    <w:rsid w:val="006706E8"/>
    <w:rsid w:val="006707F8"/>
    <w:rsid w:val="006725E5"/>
    <w:rsid w:val="0067762F"/>
    <w:rsid w:val="0068074B"/>
    <w:rsid w:val="006807F9"/>
    <w:rsid w:val="006829CE"/>
    <w:rsid w:val="00684E16"/>
    <w:rsid w:val="00686B6D"/>
    <w:rsid w:val="006871BC"/>
    <w:rsid w:val="00695005"/>
    <w:rsid w:val="00695830"/>
    <w:rsid w:val="006A03F1"/>
    <w:rsid w:val="006A070E"/>
    <w:rsid w:val="006A223D"/>
    <w:rsid w:val="006A3001"/>
    <w:rsid w:val="006A351A"/>
    <w:rsid w:val="006A491E"/>
    <w:rsid w:val="006A4AA7"/>
    <w:rsid w:val="006A50F2"/>
    <w:rsid w:val="006A5D1C"/>
    <w:rsid w:val="006A77AE"/>
    <w:rsid w:val="006B083E"/>
    <w:rsid w:val="006B0F98"/>
    <w:rsid w:val="006B1650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D0846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F164C"/>
    <w:rsid w:val="006F309F"/>
    <w:rsid w:val="006F3D3C"/>
    <w:rsid w:val="006F7C7F"/>
    <w:rsid w:val="007035D1"/>
    <w:rsid w:val="007052C6"/>
    <w:rsid w:val="007054BE"/>
    <w:rsid w:val="007061EB"/>
    <w:rsid w:val="007072D4"/>
    <w:rsid w:val="0070769B"/>
    <w:rsid w:val="007120BB"/>
    <w:rsid w:val="0071232B"/>
    <w:rsid w:val="00712DD8"/>
    <w:rsid w:val="00713B5D"/>
    <w:rsid w:val="0071611B"/>
    <w:rsid w:val="00717B74"/>
    <w:rsid w:val="007235BB"/>
    <w:rsid w:val="007238CD"/>
    <w:rsid w:val="0072602D"/>
    <w:rsid w:val="007262DA"/>
    <w:rsid w:val="0072792E"/>
    <w:rsid w:val="00730EE0"/>
    <w:rsid w:val="00734187"/>
    <w:rsid w:val="007347CD"/>
    <w:rsid w:val="007360BB"/>
    <w:rsid w:val="007371C6"/>
    <w:rsid w:val="00737F5A"/>
    <w:rsid w:val="00741FAE"/>
    <w:rsid w:val="007449A8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2249"/>
    <w:rsid w:val="007731DA"/>
    <w:rsid w:val="00774587"/>
    <w:rsid w:val="007772D8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C15"/>
    <w:rsid w:val="007A13BA"/>
    <w:rsid w:val="007A29ED"/>
    <w:rsid w:val="007A46CB"/>
    <w:rsid w:val="007A4B5A"/>
    <w:rsid w:val="007A6C3A"/>
    <w:rsid w:val="007B01BA"/>
    <w:rsid w:val="007B13C7"/>
    <w:rsid w:val="007B1C67"/>
    <w:rsid w:val="007B2DAF"/>
    <w:rsid w:val="007B45B3"/>
    <w:rsid w:val="007B65F5"/>
    <w:rsid w:val="007B7E3D"/>
    <w:rsid w:val="007C1AF4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E13CF"/>
    <w:rsid w:val="007E2E2F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1047C"/>
    <w:rsid w:val="008108F6"/>
    <w:rsid w:val="00811513"/>
    <w:rsid w:val="00812317"/>
    <w:rsid w:val="00813F72"/>
    <w:rsid w:val="00815550"/>
    <w:rsid w:val="00817C86"/>
    <w:rsid w:val="008227B2"/>
    <w:rsid w:val="008229B4"/>
    <w:rsid w:val="008237F0"/>
    <w:rsid w:val="00823D43"/>
    <w:rsid w:val="008266D3"/>
    <w:rsid w:val="008331BC"/>
    <w:rsid w:val="00835D97"/>
    <w:rsid w:val="008370C3"/>
    <w:rsid w:val="00837EDE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6077D"/>
    <w:rsid w:val="00860C48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B2C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1FA0"/>
    <w:rsid w:val="008B57E7"/>
    <w:rsid w:val="008B590C"/>
    <w:rsid w:val="008B7FDA"/>
    <w:rsid w:val="008C077E"/>
    <w:rsid w:val="008C151E"/>
    <w:rsid w:val="008C510F"/>
    <w:rsid w:val="008C5A48"/>
    <w:rsid w:val="008C6D18"/>
    <w:rsid w:val="008D075B"/>
    <w:rsid w:val="008D1517"/>
    <w:rsid w:val="008D574B"/>
    <w:rsid w:val="008E2C0D"/>
    <w:rsid w:val="008E3230"/>
    <w:rsid w:val="008E53DA"/>
    <w:rsid w:val="008E6D42"/>
    <w:rsid w:val="008E7913"/>
    <w:rsid w:val="008F2C38"/>
    <w:rsid w:val="008F46B4"/>
    <w:rsid w:val="008F4B14"/>
    <w:rsid w:val="008F6851"/>
    <w:rsid w:val="00900241"/>
    <w:rsid w:val="00900D6A"/>
    <w:rsid w:val="00903095"/>
    <w:rsid w:val="00904B35"/>
    <w:rsid w:val="00905ABC"/>
    <w:rsid w:val="00914EA0"/>
    <w:rsid w:val="00915839"/>
    <w:rsid w:val="009177AB"/>
    <w:rsid w:val="00924677"/>
    <w:rsid w:val="0092717B"/>
    <w:rsid w:val="00927750"/>
    <w:rsid w:val="00932403"/>
    <w:rsid w:val="0094092D"/>
    <w:rsid w:val="0094190C"/>
    <w:rsid w:val="00943327"/>
    <w:rsid w:val="009436E4"/>
    <w:rsid w:val="00943DF1"/>
    <w:rsid w:val="009513AE"/>
    <w:rsid w:val="00952EC7"/>
    <w:rsid w:val="00954DFF"/>
    <w:rsid w:val="00956453"/>
    <w:rsid w:val="00956A80"/>
    <w:rsid w:val="00960C8E"/>
    <w:rsid w:val="00964AA4"/>
    <w:rsid w:val="00964B4C"/>
    <w:rsid w:val="009655CC"/>
    <w:rsid w:val="00967A8E"/>
    <w:rsid w:val="0097363E"/>
    <w:rsid w:val="00974681"/>
    <w:rsid w:val="00977BBC"/>
    <w:rsid w:val="00980E4B"/>
    <w:rsid w:val="0098202D"/>
    <w:rsid w:val="00983E25"/>
    <w:rsid w:val="00983E2A"/>
    <w:rsid w:val="009841C4"/>
    <w:rsid w:val="00984FC6"/>
    <w:rsid w:val="009858D7"/>
    <w:rsid w:val="009906D9"/>
    <w:rsid w:val="00990D31"/>
    <w:rsid w:val="009914AA"/>
    <w:rsid w:val="00991EE5"/>
    <w:rsid w:val="009938D8"/>
    <w:rsid w:val="009950D2"/>
    <w:rsid w:val="00995E3D"/>
    <w:rsid w:val="009968A6"/>
    <w:rsid w:val="00997B44"/>
    <w:rsid w:val="009A0B90"/>
    <w:rsid w:val="009A2CA9"/>
    <w:rsid w:val="009A328D"/>
    <w:rsid w:val="009A4A03"/>
    <w:rsid w:val="009B50FE"/>
    <w:rsid w:val="009B5977"/>
    <w:rsid w:val="009B6EE9"/>
    <w:rsid w:val="009C0D00"/>
    <w:rsid w:val="009C3012"/>
    <w:rsid w:val="009C650F"/>
    <w:rsid w:val="009C7D7A"/>
    <w:rsid w:val="009D0852"/>
    <w:rsid w:val="009D3092"/>
    <w:rsid w:val="009D4DF3"/>
    <w:rsid w:val="009D5671"/>
    <w:rsid w:val="009D6D3D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D31"/>
    <w:rsid w:val="00A46FAF"/>
    <w:rsid w:val="00A53437"/>
    <w:rsid w:val="00A543B1"/>
    <w:rsid w:val="00A5593D"/>
    <w:rsid w:val="00A608FD"/>
    <w:rsid w:val="00A61560"/>
    <w:rsid w:val="00A62340"/>
    <w:rsid w:val="00A64FAC"/>
    <w:rsid w:val="00A65864"/>
    <w:rsid w:val="00A707EA"/>
    <w:rsid w:val="00A727F9"/>
    <w:rsid w:val="00A72900"/>
    <w:rsid w:val="00A7329C"/>
    <w:rsid w:val="00A736CE"/>
    <w:rsid w:val="00A76072"/>
    <w:rsid w:val="00A768B6"/>
    <w:rsid w:val="00A801F5"/>
    <w:rsid w:val="00A85678"/>
    <w:rsid w:val="00A879A5"/>
    <w:rsid w:val="00A91231"/>
    <w:rsid w:val="00A93CB6"/>
    <w:rsid w:val="00A95AAC"/>
    <w:rsid w:val="00A97407"/>
    <w:rsid w:val="00AA0C2B"/>
    <w:rsid w:val="00AA24BA"/>
    <w:rsid w:val="00AA2617"/>
    <w:rsid w:val="00AA2F5B"/>
    <w:rsid w:val="00AA3566"/>
    <w:rsid w:val="00AA3EFA"/>
    <w:rsid w:val="00AA4190"/>
    <w:rsid w:val="00AA572F"/>
    <w:rsid w:val="00AA668E"/>
    <w:rsid w:val="00AA67DD"/>
    <w:rsid w:val="00AA6D27"/>
    <w:rsid w:val="00AB0FF6"/>
    <w:rsid w:val="00AB33B1"/>
    <w:rsid w:val="00AC44E5"/>
    <w:rsid w:val="00AC7D12"/>
    <w:rsid w:val="00AD0730"/>
    <w:rsid w:val="00AD1F72"/>
    <w:rsid w:val="00AD3369"/>
    <w:rsid w:val="00AD60BB"/>
    <w:rsid w:val="00AE039C"/>
    <w:rsid w:val="00AE092C"/>
    <w:rsid w:val="00AE63C7"/>
    <w:rsid w:val="00AE6809"/>
    <w:rsid w:val="00AF0C53"/>
    <w:rsid w:val="00AF16AD"/>
    <w:rsid w:val="00AF1896"/>
    <w:rsid w:val="00AF1D17"/>
    <w:rsid w:val="00AF1F5F"/>
    <w:rsid w:val="00AF4AF2"/>
    <w:rsid w:val="00AF6685"/>
    <w:rsid w:val="00B0224C"/>
    <w:rsid w:val="00B041DD"/>
    <w:rsid w:val="00B05E22"/>
    <w:rsid w:val="00B074A7"/>
    <w:rsid w:val="00B109A9"/>
    <w:rsid w:val="00B10F23"/>
    <w:rsid w:val="00B11446"/>
    <w:rsid w:val="00B11B92"/>
    <w:rsid w:val="00B12310"/>
    <w:rsid w:val="00B14A10"/>
    <w:rsid w:val="00B15A88"/>
    <w:rsid w:val="00B17046"/>
    <w:rsid w:val="00B20372"/>
    <w:rsid w:val="00B203EE"/>
    <w:rsid w:val="00B22D42"/>
    <w:rsid w:val="00B25B52"/>
    <w:rsid w:val="00B31942"/>
    <w:rsid w:val="00B40EE9"/>
    <w:rsid w:val="00B41299"/>
    <w:rsid w:val="00B41476"/>
    <w:rsid w:val="00B43394"/>
    <w:rsid w:val="00B51D53"/>
    <w:rsid w:val="00B571E6"/>
    <w:rsid w:val="00B60772"/>
    <w:rsid w:val="00B6241B"/>
    <w:rsid w:val="00B67B32"/>
    <w:rsid w:val="00B732E4"/>
    <w:rsid w:val="00B732F4"/>
    <w:rsid w:val="00B7368B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90690"/>
    <w:rsid w:val="00B92391"/>
    <w:rsid w:val="00B95057"/>
    <w:rsid w:val="00B9589A"/>
    <w:rsid w:val="00BA0E77"/>
    <w:rsid w:val="00BA371D"/>
    <w:rsid w:val="00BA6634"/>
    <w:rsid w:val="00BA7485"/>
    <w:rsid w:val="00BB12DC"/>
    <w:rsid w:val="00BB3A17"/>
    <w:rsid w:val="00BB64E3"/>
    <w:rsid w:val="00BB7523"/>
    <w:rsid w:val="00BC223A"/>
    <w:rsid w:val="00BD17CF"/>
    <w:rsid w:val="00BD328C"/>
    <w:rsid w:val="00BD3B5E"/>
    <w:rsid w:val="00BD7C2F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107E0"/>
    <w:rsid w:val="00C1135A"/>
    <w:rsid w:val="00C141A5"/>
    <w:rsid w:val="00C170BF"/>
    <w:rsid w:val="00C21CF7"/>
    <w:rsid w:val="00C2457C"/>
    <w:rsid w:val="00C26AAA"/>
    <w:rsid w:val="00C278DC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5670"/>
    <w:rsid w:val="00C65E2A"/>
    <w:rsid w:val="00C66A95"/>
    <w:rsid w:val="00C718C8"/>
    <w:rsid w:val="00C726F4"/>
    <w:rsid w:val="00C7484E"/>
    <w:rsid w:val="00C76C72"/>
    <w:rsid w:val="00C85A6E"/>
    <w:rsid w:val="00C86000"/>
    <w:rsid w:val="00C86D05"/>
    <w:rsid w:val="00C91208"/>
    <w:rsid w:val="00C920E4"/>
    <w:rsid w:val="00C95589"/>
    <w:rsid w:val="00C95FC1"/>
    <w:rsid w:val="00C96EA6"/>
    <w:rsid w:val="00C97D63"/>
    <w:rsid w:val="00CA6B59"/>
    <w:rsid w:val="00CA6BB4"/>
    <w:rsid w:val="00CB03E0"/>
    <w:rsid w:val="00CB1BB7"/>
    <w:rsid w:val="00CB4F50"/>
    <w:rsid w:val="00CB674A"/>
    <w:rsid w:val="00CB6A97"/>
    <w:rsid w:val="00CB7263"/>
    <w:rsid w:val="00CC0670"/>
    <w:rsid w:val="00CC18A6"/>
    <w:rsid w:val="00CC1BAD"/>
    <w:rsid w:val="00CC1C4E"/>
    <w:rsid w:val="00CC36E5"/>
    <w:rsid w:val="00CC4055"/>
    <w:rsid w:val="00CC488C"/>
    <w:rsid w:val="00CC62E3"/>
    <w:rsid w:val="00CC62E5"/>
    <w:rsid w:val="00CE355D"/>
    <w:rsid w:val="00CE51C1"/>
    <w:rsid w:val="00CE5728"/>
    <w:rsid w:val="00CE5944"/>
    <w:rsid w:val="00CE7C8C"/>
    <w:rsid w:val="00CF62F2"/>
    <w:rsid w:val="00CF63D2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390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6089C"/>
    <w:rsid w:val="00D62312"/>
    <w:rsid w:val="00D64A44"/>
    <w:rsid w:val="00D64B6F"/>
    <w:rsid w:val="00D73B9C"/>
    <w:rsid w:val="00D73CB4"/>
    <w:rsid w:val="00D76BB3"/>
    <w:rsid w:val="00D76C17"/>
    <w:rsid w:val="00D77CEC"/>
    <w:rsid w:val="00D77FA9"/>
    <w:rsid w:val="00D80323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C9D"/>
    <w:rsid w:val="00DA7BB7"/>
    <w:rsid w:val="00DB0384"/>
    <w:rsid w:val="00DB2BA3"/>
    <w:rsid w:val="00DB3258"/>
    <w:rsid w:val="00DB4D9E"/>
    <w:rsid w:val="00DB5D01"/>
    <w:rsid w:val="00DB6739"/>
    <w:rsid w:val="00DB7742"/>
    <w:rsid w:val="00DB7ADF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E04D7"/>
    <w:rsid w:val="00DE2EC0"/>
    <w:rsid w:val="00DE473B"/>
    <w:rsid w:val="00DE47D3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230E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308A7"/>
    <w:rsid w:val="00E30A7E"/>
    <w:rsid w:val="00E32A35"/>
    <w:rsid w:val="00E332B9"/>
    <w:rsid w:val="00E3423F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5018"/>
    <w:rsid w:val="00E462D6"/>
    <w:rsid w:val="00E46F81"/>
    <w:rsid w:val="00E471C0"/>
    <w:rsid w:val="00E47F18"/>
    <w:rsid w:val="00E50B84"/>
    <w:rsid w:val="00E56CA7"/>
    <w:rsid w:val="00E64924"/>
    <w:rsid w:val="00E6510C"/>
    <w:rsid w:val="00E6548B"/>
    <w:rsid w:val="00E67440"/>
    <w:rsid w:val="00E722BF"/>
    <w:rsid w:val="00E72A34"/>
    <w:rsid w:val="00E73172"/>
    <w:rsid w:val="00E74E95"/>
    <w:rsid w:val="00E76871"/>
    <w:rsid w:val="00E77B2A"/>
    <w:rsid w:val="00E817FD"/>
    <w:rsid w:val="00E8180C"/>
    <w:rsid w:val="00E850B2"/>
    <w:rsid w:val="00E863F4"/>
    <w:rsid w:val="00E91705"/>
    <w:rsid w:val="00E94BB7"/>
    <w:rsid w:val="00E9618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C00E9"/>
    <w:rsid w:val="00EC07FF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6FE3"/>
    <w:rsid w:val="00EE782A"/>
    <w:rsid w:val="00EF16DB"/>
    <w:rsid w:val="00EF3A24"/>
    <w:rsid w:val="00EF5130"/>
    <w:rsid w:val="00F0144F"/>
    <w:rsid w:val="00F055FA"/>
    <w:rsid w:val="00F063DD"/>
    <w:rsid w:val="00F066A2"/>
    <w:rsid w:val="00F118B8"/>
    <w:rsid w:val="00F11993"/>
    <w:rsid w:val="00F120D7"/>
    <w:rsid w:val="00F154E2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5F3A"/>
    <w:rsid w:val="00F71735"/>
    <w:rsid w:val="00F7217B"/>
    <w:rsid w:val="00F74051"/>
    <w:rsid w:val="00F75D1F"/>
    <w:rsid w:val="00F76832"/>
    <w:rsid w:val="00F8113C"/>
    <w:rsid w:val="00F81262"/>
    <w:rsid w:val="00F835F3"/>
    <w:rsid w:val="00F84403"/>
    <w:rsid w:val="00F86985"/>
    <w:rsid w:val="00F87AFA"/>
    <w:rsid w:val="00F90C98"/>
    <w:rsid w:val="00F91129"/>
    <w:rsid w:val="00F91704"/>
    <w:rsid w:val="00F91CAB"/>
    <w:rsid w:val="00F92992"/>
    <w:rsid w:val="00F95D71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78E3"/>
    <w:rsid w:val="00FB7DB3"/>
    <w:rsid w:val="00FC25A9"/>
    <w:rsid w:val="00FC37B3"/>
    <w:rsid w:val="00FC3822"/>
    <w:rsid w:val="00FC4CE8"/>
    <w:rsid w:val="00FC50C4"/>
    <w:rsid w:val="00FC66F4"/>
    <w:rsid w:val="00FC7890"/>
    <w:rsid w:val="00FD0013"/>
    <w:rsid w:val="00FD15FC"/>
    <w:rsid w:val="00FD1ABB"/>
    <w:rsid w:val="00FD5FB6"/>
    <w:rsid w:val="00FD6269"/>
    <w:rsid w:val="00FD6472"/>
    <w:rsid w:val="00FD6794"/>
    <w:rsid w:val="00FE0150"/>
    <w:rsid w:val="00FE777E"/>
    <w:rsid w:val="00FF04C1"/>
    <w:rsid w:val="00FF07CA"/>
    <w:rsid w:val="00FF0E1C"/>
    <w:rsid w:val="00FF1B3F"/>
    <w:rsid w:val="00FF1EA7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84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F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F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FC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40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0</cp:revision>
  <cp:lastPrinted>2021-09-13T18:52:00Z</cp:lastPrinted>
  <dcterms:created xsi:type="dcterms:W3CDTF">2021-09-16T16:31:00Z</dcterms:created>
  <dcterms:modified xsi:type="dcterms:W3CDTF">2022-10-12T19:23:00Z</dcterms:modified>
</cp:coreProperties>
</file>